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D5AEF" w14:textId="77777777" w:rsidR="00CA725F" w:rsidRPr="00BC40BD" w:rsidRDefault="00CA725F" w:rsidP="00CA725F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CF06163" wp14:editId="3CD4F6D8">
            <wp:extent cx="5743575" cy="2324100"/>
            <wp:effectExtent l="0" t="0" r="9525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842B8" w14:textId="0CA9884D" w:rsidR="00EB705F" w:rsidRPr="00C6277F" w:rsidRDefault="00CA725F" w:rsidP="00055372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A2306E">
        <w:rPr>
          <w:rFonts w:ascii="Times New Roman" w:hAnsi="Times New Roman" w:cs="Times New Roman"/>
          <w:b/>
          <w:lang w:val="en-US"/>
        </w:rPr>
        <w:t>S</w:t>
      </w:r>
      <w:r w:rsidR="000B4A89">
        <w:rPr>
          <w:rFonts w:ascii="Times New Roman" w:hAnsi="Times New Roman" w:cs="Times New Roman"/>
          <w:b/>
          <w:lang w:val="en-US"/>
        </w:rPr>
        <w:t>2</w:t>
      </w:r>
      <w:r w:rsidR="00C6277F">
        <w:rPr>
          <w:rFonts w:ascii="Times New Roman" w:hAnsi="Times New Roman" w:cs="Times New Roman"/>
          <w:b/>
          <w:lang w:val="en-US"/>
        </w:rPr>
        <w:t xml:space="preserve"> Fig</w:t>
      </w:r>
      <w:r w:rsidRPr="00A2306E">
        <w:rPr>
          <w:rFonts w:ascii="Times New Roman" w:hAnsi="Times New Roman" w:cs="Times New Roman"/>
          <w:lang w:val="en-US"/>
        </w:rPr>
        <w:t>.</w:t>
      </w:r>
      <w:proofErr w:type="gramEnd"/>
      <w:r w:rsidRPr="00A2306E">
        <w:rPr>
          <w:rFonts w:ascii="Times New Roman" w:hAnsi="Times New Roman" w:cs="Times New Roman"/>
          <w:lang w:val="en-US"/>
        </w:rPr>
        <w:t xml:space="preserve"> </w:t>
      </w:r>
      <w:r w:rsidRPr="002C1C62">
        <w:rPr>
          <w:rFonts w:ascii="Times New Roman" w:hAnsi="Times New Roman" w:cs="Times New Roman"/>
          <w:b/>
          <w:lang w:val="en-US"/>
        </w:rPr>
        <w:t>Results of cleavage site prediction for two HIV-1 protease peptide substrates.</w:t>
      </w:r>
      <w:r>
        <w:rPr>
          <w:rFonts w:ascii="Times New Roman" w:hAnsi="Times New Roman" w:cs="Times New Roman"/>
          <w:lang w:val="en-US"/>
        </w:rPr>
        <w:t xml:space="preserve"> </w:t>
      </w:r>
      <w:r w:rsidRPr="00F71609">
        <w:rPr>
          <w:rFonts w:ascii="Times New Roman" w:hAnsi="Times New Roman" w:cs="Times New Roman"/>
          <w:lang w:val="en-US"/>
        </w:rPr>
        <w:t>The position of the cleavage site was identified using histogram analysis of the contacts between the carbonyl oxygen atoms of the substrate peptide bonds and the enzyme</w:t>
      </w:r>
      <w:r>
        <w:rPr>
          <w:rFonts w:ascii="Times New Roman" w:hAnsi="Times New Roman" w:cs="Times New Roman"/>
          <w:lang w:val="en-US"/>
        </w:rPr>
        <w:t>’</w:t>
      </w:r>
      <w:r w:rsidRPr="00F71609">
        <w:rPr>
          <w:rFonts w:ascii="Times New Roman" w:hAnsi="Times New Roman" w:cs="Times New Roman"/>
          <w:lang w:val="en-US"/>
        </w:rPr>
        <w:t xml:space="preserve">s active site. </w:t>
      </w:r>
      <w:r>
        <w:rPr>
          <w:rFonts w:ascii="Times New Roman" w:hAnsi="Times New Roman" w:cs="Times New Roman"/>
          <w:lang w:val="en-US"/>
        </w:rPr>
        <w:t xml:space="preserve">Bar plots show histograms </w:t>
      </w:r>
      <w:r w:rsidRPr="00F71609">
        <w:rPr>
          <w:rFonts w:ascii="Times New Roman" w:hAnsi="Times New Roman" w:cs="Times New Roman"/>
          <w:lang w:val="en-US"/>
        </w:rPr>
        <w:t>for the cutoff distance (</w:t>
      </w:r>
      <w:proofErr w:type="spellStart"/>
      <w:proofErr w:type="gramStart"/>
      <w:r w:rsidRPr="00F71609">
        <w:rPr>
          <w:rFonts w:ascii="Times New Roman" w:hAnsi="Times New Roman" w:cs="Times New Roman"/>
          <w:lang w:val="en-US"/>
        </w:rPr>
        <w:t>d</w:t>
      </w:r>
      <w:r w:rsidRPr="00F71609">
        <w:rPr>
          <w:rFonts w:ascii="Times New Roman" w:hAnsi="Times New Roman" w:cs="Times New Roman"/>
          <w:vertAlign w:val="subscript"/>
          <w:lang w:val="en-US"/>
        </w:rPr>
        <w:t>n</w:t>
      </w:r>
      <w:proofErr w:type="spellEnd"/>
      <w:proofErr w:type="gramEnd"/>
      <w:r w:rsidRPr="00F7160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≤</w:t>
      </w:r>
      <w:r w:rsidRPr="00F71609">
        <w:rPr>
          <w:rFonts w:ascii="Times New Roman" w:hAnsi="Times New Roman" w:cs="Times New Roman"/>
          <w:lang w:val="en-US"/>
        </w:rPr>
        <w:t xml:space="preserve"> 7 Å)</w:t>
      </w:r>
      <w:r>
        <w:rPr>
          <w:rFonts w:ascii="Times New Roman" w:hAnsi="Times New Roman" w:cs="Times New Roman"/>
          <w:lang w:val="en-US"/>
        </w:rPr>
        <w:t>.</w:t>
      </w:r>
    </w:p>
    <w:sectPr w:rsidR="00EB705F" w:rsidRPr="00C6277F" w:rsidSect="00EF7C60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8FC2AC" w14:textId="77777777" w:rsidR="00584A09" w:rsidRDefault="00584A09">
      <w:pPr>
        <w:spacing w:after="0" w:line="240" w:lineRule="auto"/>
      </w:pPr>
      <w:r>
        <w:separator/>
      </w:r>
    </w:p>
  </w:endnote>
  <w:endnote w:type="continuationSeparator" w:id="0">
    <w:p w14:paraId="1B6D57B5" w14:textId="77777777" w:rsidR="00584A09" w:rsidRDefault="00584A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4A1812" w14:textId="77777777" w:rsidR="00584A09" w:rsidRDefault="00584A09">
      <w:pPr>
        <w:spacing w:after="0" w:line="240" w:lineRule="auto"/>
      </w:pPr>
      <w:r>
        <w:separator/>
      </w:r>
    </w:p>
  </w:footnote>
  <w:footnote w:type="continuationSeparator" w:id="0">
    <w:p w14:paraId="2FD99AB2" w14:textId="77777777" w:rsidR="00584A09" w:rsidRDefault="00584A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39235640"/>
      <w:docPartObj>
        <w:docPartGallery w:val="Page Numbers (Top of Page)"/>
        <w:docPartUnique/>
      </w:docPartObj>
    </w:sdtPr>
    <w:sdtEndPr/>
    <w:sdtContent>
      <w:p w14:paraId="3FB82456" w14:textId="77777777" w:rsidR="00B20635" w:rsidRDefault="00D60F0E">
        <w:pPr>
          <w:pStyle w:val="Nagwek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7C60">
          <w:rPr>
            <w:noProof/>
          </w:rPr>
          <w:t>1</w:t>
        </w:r>
        <w:r>
          <w:fldChar w:fldCharType="end"/>
        </w:r>
      </w:p>
    </w:sdtContent>
  </w:sdt>
  <w:p w14:paraId="1656CF10" w14:textId="77777777" w:rsidR="00B20635" w:rsidRDefault="00584A09">
    <w:pPr>
      <w:pStyle w:val="Nagwek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hał Koliński">
    <w15:presenceInfo w15:providerId="AD" w15:userId="S::mkolinski@imdik.pan.pl::fdb97a81-3e88-4b15-8e1d-353ea707bb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25F"/>
    <w:rsid w:val="0005203E"/>
    <w:rsid w:val="00052556"/>
    <w:rsid w:val="00055372"/>
    <w:rsid w:val="00070B5C"/>
    <w:rsid w:val="00073D95"/>
    <w:rsid w:val="00095BB3"/>
    <w:rsid w:val="000B4A89"/>
    <w:rsid w:val="000D7EED"/>
    <w:rsid w:val="000E702A"/>
    <w:rsid w:val="000F32BC"/>
    <w:rsid w:val="000F7D16"/>
    <w:rsid w:val="00110D4B"/>
    <w:rsid w:val="00114EC2"/>
    <w:rsid w:val="0012101D"/>
    <w:rsid w:val="00172A66"/>
    <w:rsid w:val="001C68D3"/>
    <w:rsid w:val="001F195E"/>
    <w:rsid w:val="0023516B"/>
    <w:rsid w:val="002746B6"/>
    <w:rsid w:val="00275F87"/>
    <w:rsid w:val="002C1C62"/>
    <w:rsid w:val="003171E2"/>
    <w:rsid w:val="00326891"/>
    <w:rsid w:val="003C1C8E"/>
    <w:rsid w:val="00413F9E"/>
    <w:rsid w:val="004702FA"/>
    <w:rsid w:val="00480BC1"/>
    <w:rsid w:val="0050792B"/>
    <w:rsid w:val="0051013F"/>
    <w:rsid w:val="005471B8"/>
    <w:rsid w:val="00584A09"/>
    <w:rsid w:val="005D53C8"/>
    <w:rsid w:val="005F69E7"/>
    <w:rsid w:val="0062591A"/>
    <w:rsid w:val="006332B6"/>
    <w:rsid w:val="00677FF0"/>
    <w:rsid w:val="0069188E"/>
    <w:rsid w:val="007121D2"/>
    <w:rsid w:val="007545E6"/>
    <w:rsid w:val="00794D3C"/>
    <w:rsid w:val="007A2748"/>
    <w:rsid w:val="007C6193"/>
    <w:rsid w:val="00810E69"/>
    <w:rsid w:val="0086090A"/>
    <w:rsid w:val="0086182A"/>
    <w:rsid w:val="008E0F6E"/>
    <w:rsid w:val="008E37C6"/>
    <w:rsid w:val="00996248"/>
    <w:rsid w:val="00996C83"/>
    <w:rsid w:val="009C6BA2"/>
    <w:rsid w:val="009D6D73"/>
    <w:rsid w:val="00A2781E"/>
    <w:rsid w:val="00A551B9"/>
    <w:rsid w:val="00A712D1"/>
    <w:rsid w:val="00AC2D32"/>
    <w:rsid w:val="00AD383E"/>
    <w:rsid w:val="00B341FA"/>
    <w:rsid w:val="00B42940"/>
    <w:rsid w:val="00B709BC"/>
    <w:rsid w:val="00C05931"/>
    <w:rsid w:val="00C555F6"/>
    <w:rsid w:val="00C6277F"/>
    <w:rsid w:val="00C83BEB"/>
    <w:rsid w:val="00CA20E1"/>
    <w:rsid w:val="00CA725F"/>
    <w:rsid w:val="00CC65CD"/>
    <w:rsid w:val="00D110FD"/>
    <w:rsid w:val="00D33647"/>
    <w:rsid w:val="00D35976"/>
    <w:rsid w:val="00D41293"/>
    <w:rsid w:val="00D60F0E"/>
    <w:rsid w:val="00D76228"/>
    <w:rsid w:val="00DA0C73"/>
    <w:rsid w:val="00DE0ECA"/>
    <w:rsid w:val="00E00D3B"/>
    <w:rsid w:val="00E24A22"/>
    <w:rsid w:val="00E66492"/>
    <w:rsid w:val="00E766D2"/>
    <w:rsid w:val="00EB705F"/>
    <w:rsid w:val="00EE67A8"/>
    <w:rsid w:val="00EE7793"/>
    <w:rsid w:val="00EF13D9"/>
    <w:rsid w:val="00EF7C60"/>
    <w:rsid w:val="00F004A9"/>
    <w:rsid w:val="00F3039D"/>
    <w:rsid w:val="00FA061B"/>
    <w:rsid w:val="00FA3DE4"/>
    <w:rsid w:val="00FB63CB"/>
    <w:rsid w:val="00FB69D6"/>
    <w:rsid w:val="00FD07E9"/>
    <w:rsid w:val="00FD0CC1"/>
    <w:rsid w:val="00FE6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DBC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A725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CA725F"/>
    <w:rPr>
      <w:color w:val="0000FF" w:themeColor="hyperlink"/>
      <w:u w:val="single"/>
    </w:rPr>
  </w:style>
  <w:style w:type="table" w:styleId="Tabela-Siatka">
    <w:name w:val="Table Grid"/>
    <w:basedOn w:val="Standardowy"/>
    <w:uiPriority w:val="59"/>
    <w:rsid w:val="00CA7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A725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CA72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A725F"/>
  </w:style>
  <w:style w:type="character" w:styleId="Numerwiersza">
    <w:name w:val="line number"/>
    <w:basedOn w:val="Domylnaczcionkaakapitu"/>
    <w:uiPriority w:val="99"/>
    <w:semiHidden/>
    <w:unhideWhenUsed/>
    <w:rsid w:val="00CA725F"/>
  </w:style>
  <w:style w:type="paragraph" w:styleId="Tekstdymka">
    <w:name w:val="Balloon Text"/>
    <w:basedOn w:val="Normalny"/>
    <w:link w:val="TekstdymkaZnak"/>
    <w:uiPriority w:val="99"/>
    <w:semiHidden/>
    <w:unhideWhenUsed/>
    <w:rsid w:val="00CA72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A725F"/>
    <w:rPr>
      <w:rFonts w:ascii="Tahoma" w:hAnsi="Tahoma" w:cs="Tahoma"/>
      <w:sz w:val="16"/>
      <w:szCs w:val="16"/>
    </w:rPr>
  </w:style>
  <w:style w:type="paragraph" w:styleId="Poprawka">
    <w:name w:val="Revision"/>
    <w:hidden/>
    <w:uiPriority w:val="99"/>
    <w:semiHidden/>
    <w:rsid w:val="00A551B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A725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CA725F"/>
    <w:rPr>
      <w:color w:val="0000FF" w:themeColor="hyperlink"/>
      <w:u w:val="single"/>
    </w:rPr>
  </w:style>
  <w:style w:type="table" w:styleId="Tabela-Siatka">
    <w:name w:val="Table Grid"/>
    <w:basedOn w:val="Standardowy"/>
    <w:uiPriority w:val="59"/>
    <w:rsid w:val="00CA7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A725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Nagwek">
    <w:name w:val="header"/>
    <w:basedOn w:val="Normalny"/>
    <w:link w:val="NagwekZnak"/>
    <w:uiPriority w:val="99"/>
    <w:unhideWhenUsed/>
    <w:rsid w:val="00CA72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A725F"/>
  </w:style>
  <w:style w:type="character" w:styleId="Numerwiersza">
    <w:name w:val="line number"/>
    <w:basedOn w:val="Domylnaczcionkaakapitu"/>
    <w:uiPriority w:val="99"/>
    <w:semiHidden/>
    <w:unhideWhenUsed/>
    <w:rsid w:val="00CA725F"/>
  </w:style>
  <w:style w:type="paragraph" w:styleId="Tekstdymka">
    <w:name w:val="Balloon Text"/>
    <w:basedOn w:val="Normalny"/>
    <w:link w:val="TekstdymkaZnak"/>
    <w:uiPriority w:val="99"/>
    <w:semiHidden/>
    <w:unhideWhenUsed/>
    <w:rsid w:val="00CA72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A725F"/>
    <w:rPr>
      <w:rFonts w:ascii="Tahoma" w:hAnsi="Tahoma" w:cs="Tahoma"/>
      <w:sz w:val="16"/>
      <w:szCs w:val="16"/>
    </w:rPr>
  </w:style>
  <w:style w:type="paragraph" w:styleId="Poprawka">
    <w:name w:val="Revision"/>
    <w:hidden/>
    <w:uiPriority w:val="99"/>
    <w:semiHidden/>
    <w:rsid w:val="00A551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AD78CB-11C4-4D9F-B21A-13A9E2412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l</dc:creator>
  <cp:lastModifiedBy>Michal</cp:lastModifiedBy>
  <cp:revision>3</cp:revision>
  <dcterms:created xsi:type="dcterms:W3CDTF">2023-06-22T12:17:00Z</dcterms:created>
  <dcterms:modified xsi:type="dcterms:W3CDTF">2023-06-23T14:04:00Z</dcterms:modified>
</cp:coreProperties>
</file>